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376F" w:rsidRPr="00A24096" w:rsidRDefault="00CF376F" w:rsidP="00CF376F">
      <w:pPr>
        <w:autoSpaceDE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A24096">
        <w:rPr>
          <w:rFonts w:ascii="Times New Roman" w:hAnsi="Times New Roman"/>
          <w:b/>
          <w:sz w:val="24"/>
          <w:szCs w:val="24"/>
        </w:rPr>
        <w:t>Supplement</w:t>
      </w:r>
      <w:r w:rsidR="00B101CD">
        <w:rPr>
          <w:rFonts w:ascii="Times New Roman" w:hAnsi="Times New Roman"/>
          <w:b/>
          <w:sz w:val="24"/>
          <w:szCs w:val="24"/>
        </w:rPr>
        <w:t>al File</w:t>
      </w:r>
      <w:r w:rsidRPr="00A24096">
        <w:rPr>
          <w:rFonts w:ascii="Times New Roman" w:hAnsi="Times New Roman"/>
          <w:b/>
          <w:sz w:val="24"/>
          <w:szCs w:val="24"/>
        </w:rPr>
        <w:t xml:space="preserve"> </w:t>
      </w:r>
    </w:p>
    <w:p w:rsidR="00CF376F" w:rsidRPr="00A24096" w:rsidRDefault="00CF376F" w:rsidP="00CF376F">
      <w:pPr>
        <w:pStyle w:val="TableCaption"/>
        <w:spacing w:after="0" w:line="480" w:lineRule="auto"/>
        <w:rPr>
          <w:rFonts w:ascii="Times New Roman" w:hAnsi="Times New Roman" w:cs="Times New Roman"/>
          <w:i w:val="0"/>
        </w:rPr>
      </w:pPr>
      <w:r w:rsidRPr="007654DA">
        <w:rPr>
          <w:rFonts w:ascii="Times New Roman" w:hAnsi="Times New Roman" w:cs="Times New Roman"/>
          <w:b/>
          <w:bCs/>
          <w:i w:val="0"/>
        </w:rPr>
        <w:t>Table S1</w:t>
      </w:r>
      <w:r w:rsidR="007654DA" w:rsidRPr="007654DA">
        <w:rPr>
          <w:rFonts w:ascii="Times New Roman" w:hAnsi="Times New Roman" w:cs="Times New Roman"/>
          <w:b/>
          <w:bCs/>
          <w:i w:val="0"/>
        </w:rPr>
        <w:t>:</w:t>
      </w:r>
      <w:r w:rsidRPr="007654DA">
        <w:rPr>
          <w:rFonts w:ascii="Times New Roman" w:hAnsi="Times New Roman" w:cs="Times New Roman"/>
          <w:b/>
          <w:bCs/>
          <w:i w:val="0"/>
        </w:rPr>
        <w:t xml:space="preserve"> </w:t>
      </w:r>
      <w:r w:rsidRPr="007654DA">
        <w:rPr>
          <w:rFonts w:ascii="Times New Roman" w:hAnsi="Times New Roman" w:cs="Times New Roman"/>
          <w:b/>
          <w:i w:val="0"/>
        </w:rPr>
        <w:t>Model selection for perception towards the snow leopard.</w:t>
      </w:r>
      <w:r w:rsidRPr="00A24096">
        <w:rPr>
          <w:rFonts w:ascii="Times New Roman" w:hAnsi="Times New Roman" w:cs="Times New Roman"/>
          <w:i w:val="0"/>
        </w:rPr>
        <w:t xml:space="preserve"> </w:t>
      </w:r>
    </w:p>
    <w:tbl>
      <w:tblPr>
        <w:tblW w:w="89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0"/>
        <w:gridCol w:w="567"/>
        <w:gridCol w:w="807"/>
        <w:gridCol w:w="687"/>
        <w:gridCol w:w="699"/>
        <w:gridCol w:w="820"/>
      </w:tblGrid>
      <w:tr w:rsidR="00CF376F" w:rsidRPr="00A24096" w:rsidTr="00204D38">
        <w:trPr>
          <w:trHeight w:val="300"/>
        </w:trPr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A2409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df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A2409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logLik</w:t>
            </w:r>
            <w:proofErr w:type="spellEnd"/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A2409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AICc</w:t>
            </w:r>
            <w:proofErr w:type="spellEnd"/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delt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weight</w:t>
            </w:r>
          </w:p>
        </w:tc>
      </w:tr>
      <w:tr w:rsidR="00CF376F" w:rsidRPr="00A24096" w:rsidTr="00204D38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OWN + OCC + SEX + AGE * L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23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48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.45</w:t>
            </w:r>
          </w:p>
        </w:tc>
      </w:tr>
      <w:tr w:rsidR="00CF376F" w:rsidRPr="00A24096" w:rsidTr="00204D38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nb-NO"/>
              </w:rPr>
              <w:t>OCC + SEX + AGE * L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23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48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.39</w:t>
            </w:r>
          </w:p>
        </w:tc>
      </w:tr>
      <w:tr w:rsidR="00CF376F" w:rsidRPr="00A24096" w:rsidTr="00204D38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COMP * LOSS + OWN + OCC + SEX + AGE * L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2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48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3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.09</w:t>
            </w:r>
          </w:p>
        </w:tc>
      </w:tr>
      <w:tr w:rsidR="00CF376F" w:rsidRPr="00A24096" w:rsidTr="00204D38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COMP * LOSS + OCC + SEX + AGE * L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23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49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5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.04</w:t>
            </w:r>
          </w:p>
        </w:tc>
      </w:tr>
      <w:tr w:rsidR="00CF376F" w:rsidRPr="00A24096" w:rsidTr="00204D38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COMP * LOSS + OWN + OCC + SEX + 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23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49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5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.03</w:t>
            </w:r>
          </w:p>
        </w:tc>
      </w:tr>
      <w:tr w:rsidR="00CF376F" w:rsidRPr="00A24096" w:rsidTr="00204D38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OC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24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49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13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CF376F" w:rsidRPr="00A24096" w:rsidTr="00204D38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COMP * LOSS + OWN + OC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24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49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14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CF376F" w:rsidRPr="00A24096" w:rsidTr="00204D38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COMP * LOSS + OWN + OCC + S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24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5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15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CF376F" w:rsidRPr="00A24096" w:rsidTr="00204D38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24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50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16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CF376F" w:rsidRPr="00A24096" w:rsidTr="00204D38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L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25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50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24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CF376F" w:rsidRPr="00A24096" w:rsidTr="00204D38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COMP * LOSS + OWN + L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24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51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26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CF376F" w:rsidRPr="00A24096" w:rsidTr="00204D38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25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51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31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CF376F" w:rsidRPr="00A24096" w:rsidTr="00204D38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DI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25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51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31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CF376F" w:rsidRPr="00A24096" w:rsidTr="00204D38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NU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25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51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32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CF376F" w:rsidRPr="00A24096" w:rsidTr="00204D38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COMP * LOSS + 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25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51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33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CF376F" w:rsidRPr="00A24096" w:rsidTr="00204D38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COMP + LOSS * 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25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51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33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CF376F" w:rsidRPr="00A24096" w:rsidTr="00204D38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COMP + LOSS + 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25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51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33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CF376F" w:rsidRPr="00A24096" w:rsidTr="00204D38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S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25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51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34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CF376F" w:rsidRPr="00A24096" w:rsidTr="00204D38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COM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25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52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34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CF376F" w:rsidRPr="00A24096" w:rsidTr="00204D38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LO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25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52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34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CF376F" w:rsidRPr="00A24096" w:rsidTr="00204D38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LOSS + COMP * 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25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52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35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CF376F" w:rsidRPr="00A24096" w:rsidTr="00204D38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COMP * LO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25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52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36.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</w:tbl>
    <w:p w:rsidR="009B6B6F" w:rsidRDefault="009B6B6F" w:rsidP="00CF376F">
      <w:pPr>
        <w:spacing w:after="0" w:line="480" w:lineRule="auto"/>
        <w:rPr>
          <w:rFonts w:ascii="Times New Roman" w:hAnsi="Times New Roman"/>
          <w:sz w:val="24"/>
        </w:rPr>
      </w:pPr>
    </w:p>
    <w:p w:rsidR="009B6B6F" w:rsidRDefault="009B6B6F" w:rsidP="00CF376F">
      <w:pPr>
        <w:spacing w:after="0" w:line="480" w:lineRule="auto"/>
        <w:rPr>
          <w:rFonts w:ascii="Times New Roman" w:hAnsi="Times New Roman"/>
          <w:sz w:val="24"/>
        </w:rPr>
      </w:pPr>
    </w:p>
    <w:p w:rsidR="00100848" w:rsidRPr="0067363E" w:rsidRDefault="00100848" w:rsidP="00CF376F">
      <w:pPr>
        <w:spacing w:after="0" w:line="480" w:lineRule="auto"/>
        <w:rPr>
          <w:rFonts w:ascii="Times New Roman" w:hAnsi="Times New Roman"/>
          <w:b/>
          <w:sz w:val="24"/>
        </w:rPr>
      </w:pPr>
      <w:r w:rsidRPr="0067363E">
        <w:rPr>
          <w:rFonts w:ascii="Times New Roman" w:hAnsi="Times New Roman"/>
          <w:b/>
          <w:sz w:val="24"/>
        </w:rPr>
        <w:lastRenderedPageBreak/>
        <w:t>Notes.</w:t>
      </w:r>
    </w:p>
    <w:p w:rsidR="00100848" w:rsidRPr="00FE7CA4" w:rsidRDefault="00100848" w:rsidP="00CF376F">
      <w:pPr>
        <w:spacing w:after="0" w:line="480" w:lineRule="auto"/>
        <w:rPr>
          <w:rFonts w:ascii="Times New Roman" w:hAnsi="Times New Roman"/>
          <w:b/>
          <w:sz w:val="28"/>
          <w:szCs w:val="24"/>
        </w:rPr>
      </w:pPr>
      <w:r w:rsidRPr="00FE7CA4">
        <w:rPr>
          <w:rFonts w:ascii="Times New Roman" w:hAnsi="Times New Roman"/>
          <w:sz w:val="24"/>
        </w:rPr>
        <w:t xml:space="preserve">All continuous variables were standardized by 2 standard deviations (as per </w:t>
      </w:r>
      <w:proofErr w:type="spellStart"/>
      <w:r w:rsidRPr="00FE7CA4">
        <w:rPr>
          <w:rFonts w:ascii="Times New Roman" w:hAnsi="Times New Roman"/>
          <w:sz w:val="24"/>
        </w:rPr>
        <w:t>Gelman</w:t>
      </w:r>
      <w:proofErr w:type="spellEnd"/>
      <w:r w:rsidRPr="00FE7CA4">
        <w:rPr>
          <w:rFonts w:ascii="Times New Roman" w:hAnsi="Times New Roman"/>
          <w:sz w:val="24"/>
        </w:rPr>
        <w:t xml:space="preserve"> and Hill, 2007) and all models included a varying intercept on VDC (Village Development Committee). VDC is included as a random effect. AGE: age of the respondent, COMP: composition of the herd, i.e. proportion of large stock animals, DIST: distance from nearest conservation field office to respondent household, LIT: literacy (yes / no), LOSS: number of domestic animals lost to the snow leopard, OCC: respondent’s occupation (Herding, Agriculture and livestock farming, </w:t>
      </w:r>
      <w:proofErr w:type="gramStart"/>
      <w:r w:rsidRPr="00FE7CA4">
        <w:rPr>
          <w:rFonts w:ascii="Times New Roman" w:hAnsi="Times New Roman"/>
          <w:sz w:val="24"/>
        </w:rPr>
        <w:t>Other</w:t>
      </w:r>
      <w:r w:rsidRPr="009B6B6F">
        <w:rPr>
          <w:rFonts w:ascii="Times New Roman" w:hAnsi="Times New Roman"/>
          <w:sz w:val="24"/>
        </w:rPr>
        <w:t>s</w:t>
      </w:r>
      <w:proofErr w:type="gramEnd"/>
      <w:r w:rsidRPr="00FE7CA4">
        <w:rPr>
          <w:rFonts w:ascii="Times New Roman" w:hAnsi="Times New Roman"/>
          <w:sz w:val="24"/>
        </w:rPr>
        <w:t>), OWN: number of domestic animals owned, SEX: gender of the respondent.</w:t>
      </w:r>
    </w:p>
    <w:p w:rsidR="00100848" w:rsidRDefault="00100848">
      <w:pPr>
        <w:suppressAutoHyphens w:val="0"/>
        <w:spacing w:after="160" w:line="259" w:lineRule="auto"/>
        <w:rPr>
          <w:rFonts w:ascii="Times New Roman" w:eastAsia="Cambria" w:hAnsi="Times New Roman"/>
          <w:b/>
          <w:bCs/>
          <w:sz w:val="24"/>
          <w:szCs w:val="24"/>
          <w:lang w:val="en-US" w:eastAsia="en-US"/>
        </w:rPr>
      </w:pPr>
      <w:r>
        <w:rPr>
          <w:rFonts w:ascii="Times New Roman" w:hAnsi="Times New Roman"/>
          <w:b/>
          <w:bCs/>
          <w:i/>
        </w:rPr>
        <w:br w:type="page"/>
      </w:r>
    </w:p>
    <w:p w:rsidR="00CF376F" w:rsidRPr="00A24096" w:rsidRDefault="00CF376F" w:rsidP="00CF376F">
      <w:pPr>
        <w:pStyle w:val="TableCaption"/>
        <w:spacing w:after="0" w:line="480" w:lineRule="auto"/>
        <w:rPr>
          <w:rFonts w:ascii="Times New Roman" w:hAnsi="Times New Roman" w:cs="Times New Roman"/>
          <w:i w:val="0"/>
        </w:rPr>
      </w:pPr>
      <w:r w:rsidRPr="007654DA">
        <w:rPr>
          <w:rFonts w:ascii="Times New Roman" w:hAnsi="Times New Roman" w:cs="Times New Roman"/>
          <w:b/>
          <w:bCs/>
          <w:i w:val="0"/>
        </w:rPr>
        <w:lastRenderedPageBreak/>
        <w:t>Table S2</w:t>
      </w:r>
      <w:r w:rsidRPr="007654DA">
        <w:rPr>
          <w:rFonts w:ascii="Times New Roman" w:hAnsi="Times New Roman" w:cs="Times New Roman"/>
          <w:b/>
          <w:i w:val="0"/>
        </w:rPr>
        <w:t xml:space="preserve"> Model selection for perception towards the wolf. </w:t>
      </w:r>
    </w:p>
    <w:tbl>
      <w:tblPr>
        <w:tblW w:w="95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80"/>
        <w:gridCol w:w="640"/>
        <w:gridCol w:w="960"/>
        <w:gridCol w:w="700"/>
        <w:gridCol w:w="820"/>
        <w:gridCol w:w="860"/>
      </w:tblGrid>
      <w:tr w:rsidR="00CF376F" w:rsidRPr="00A24096" w:rsidTr="00204D38">
        <w:trPr>
          <w:trHeight w:val="315"/>
        </w:trPr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Model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A2409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A2409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logLik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A2409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AICc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delt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weight</w:t>
            </w:r>
          </w:p>
        </w:tc>
      </w:tr>
      <w:tr w:rsidR="00CF376F" w:rsidRPr="00A24096" w:rsidTr="00204D3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nb-NO"/>
              </w:rPr>
            </w:pPr>
            <w:r w:rsidRPr="00A2409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nb-NO"/>
              </w:rPr>
              <w:t>COMP + DIST + LOSS + SEX + OW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1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2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CF376F" w:rsidRPr="00A24096" w:rsidTr="00204D3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COMP * LOSS + OWN + OCC + SEX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1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2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5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.05</w:t>
            </w:r>
          </w:p>
        </w:tc>
      </w:tr>
      <w:tr w:rsidR="00CF376F" w:rsidRPr="00A24096" w:rsidTr="00204D3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SEX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1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2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5.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.04</w:t>
            </w:r>
          </w:p>
        </w:tc>
      </w:tr>
      <w:tr w:rsidR="00CF376F" w:rsidRPr="00A24096" w:rsidTr="00204D3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OW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1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2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6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.03</w:t>
            </w:r>
          </w:p>
        </w:tc>
      </w:tr>
      <w:tr w:rsidR="00CF376F" w:rsidRPr="00A24096" w:rsidTr="00204D3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COMP + LOSS + OW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1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2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6.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.03</w:t>
            </w:r>
          </w:p>
        </w:tc>
      </w:tr>
      <w:tr w:rsidR="00CF376F" w:rsidRPr="00A24096" w:rsidTr="00204D3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COMP + LOSS + OWN + DIS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1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2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6.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.03</w:t>
            </w:r>
          </w:p>
        </w:tc>
      </w:tr>
      <w:tr w:rsidR="00CF376F" w:rsidRPr="00A24096" w:rsidTr="00204D3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COMP * LOSS + OWN + OCC + SEX + AG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1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2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7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.02</w:t>
            </w:r>
          </w:p>
        </w:tc>
      </w:tr>
      <w:tr w:rsidR="00CF376F" w:rsidRPr="00A24096" w:rsidTr="00204D3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OWN + OCC + SEX + AGE * LI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1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2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7.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.02</w:t>
            </w:r>
          </w:p>
        </w:tc>
      </w:tr>
      <w:tr w:rsidR="00CF376F" w:rsidRPr="00A24096" w:rsidTr="00204D3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COMP + LOSS * OW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1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2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7.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.02</w:t>
            </w:r>
          </w:p>
        </w:tc>
      </w:tr>
      <w:tr w:rsidR="00CF376F" w:rsidRPr="00A24096" w:rsidTr="00204D3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COMP * LOSS + OWN + LI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1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2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7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.01</w:t>
            </w:r>
          </w:p>
        </w:tc>
      </w:tr>
      <w:tr w:rsidR="00CF376F" w:rsidRPr="00A24096" w:rsidTr="00204D3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COMP * LOSS + OW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1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2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8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.01</w:t>
            </w:r>
          </w:p>
        </w:tc>
      </w:tr>
      <w:tr w:rsidR="00CF376F" w:rsidRPr="00A24096" w:rsidTr="00204D3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LOSS + COMP * OW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1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2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8.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.01</w:t>
            </w:r>
          </w:p>
        </w:tc>
      </w:tr>
      <w:tr w:rsidR="00CF376F" w:rsidRPr="00A24096" w:rsidTr="00204D3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NUL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1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2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9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.01</w:t>
            </w:r>
          </w:p>
        </w:tc>
      </w:tr>
      <w:tr w:rsidR="00CF376F" w:rsidRPr="00A24096" w:rsidTr="00204D3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LI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1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2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9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.01</w:t>
            </w:r>
          </w:p>
        </w:tc>
      </w:tr>
      <w:tr w:rsidR="00CF376F" w:rsidRPr="00A24096" w:rsidTr="00204D3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DIS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1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2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9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.01</w:t>
            </w:r>
          </w:p>
        </w:tc>
      </w:tr>
      <w:tr w:rsidR="00CF376F" w:rsidRPr="00A24096" w:rsidTr="00204D3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COMP * LOSS + OWN + OCC + SEX + AGE * LI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1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2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9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CF376F" w:rsidRPr="00A24096" w:rsidTr="00204D3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LOS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1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2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10.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CF376F" w:rsidRPr="00A24096" w:rsidTr="00204D3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AG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1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2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11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CF376F" w:rsidRPr="00A24096" w:rsidTr="00204D3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COM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1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2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11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CF376F" w:rsidRPr="00A24096" w:rsidTr="00204D3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OC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1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2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11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CF376F" w:rsidRPr="00A24096" w:rsidTr="00204D3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OCC + SEX + AGE * LI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1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2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11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CF376F" w:rsidRPr="00A24096" w:rsidTr="00204D3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COMP * LOSS + OWN + OC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1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2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11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CF376F" w:rsidRPr="00A24096" w:rsidTr="00204D3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COMP * LOS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1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2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14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  <w:tr w:rsidR="00CF376F" w:rsidRPr="00A24096" w:rsidTr="00204D3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COMP * LOSS + OCC + SEX + AGE * LI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-10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2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17.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F376F" w:rsidRPr="00A24096" w:rsidRDefault="00CF376F" w:rsidP="00204D38">
            <w:pPr>
              <w:suppressAutoHyphens w:val="0"/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b-NO" w:eastAsia="nb-NO"/>
              </w:rPr>
            </w:pPr>
            <w:r w:rsidRPr="00A2409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</w:tr>
    </w:tbl>
    <w:p w:rsidR="00DD23E6" w:rsidRDefault="00DD23E6"/>
    <w:p w:rsidR="00985F22" w:rsidRPr="0067363E" w:rsidRDefault="00985F22" w:rsidP="00FE7CA4">
      <w:pPr>
        <w:spacing w:after="0" w:line="480" w:lineRule="auto"/>
        <w:rPr>
          <w:rFonts w:ascii="Times New Roman" w:hAnsi="Times New Roman"/>
          <w:b/>
          <w:sz w:val="24"/>
        </w:rPr>
      </w:pPr>
      <w:r w:rsidRPr="0067363E">
        <w:rPr>
          <w:rFonts w:ascii="Times New Roman" w:hAnsi="Times New Roman"/>
          <w:b/>
          <w:sz w:val="24"/>
        </w:rPr>
        <w:lastRenderedPageBreak/>
        <w:t>Notes.</w:t>
      </w:r>
    </w:p>
    <w:p w:rsidR="00985F22" w:rsidRPr="00FE7CA4" w:rsidRDefault="00985F22" w:rsidP="00FE7CA4">
      <w:pPr>
        <w:spacing w:after="0" w:line="480" w:lineRule="auto"/>
        <w:rPr>
          <w:sz w:val="24"/>
        </w:rPr>
      </w:pPr>
      <w:r w:rsidRPr="00FE7CA4">
        <w:rPr>
          <w:rFonts w:ascii="Times New Roman" w:hAnsi="Times New Roman"/>
          <w:sz w:val="24"/>
        </w:rPr>
        <w:t xml:space="preserve">All continuous variables were standardized by 2 standard deviations (as per </w:t>
      </w:r>
      <w:proofErr w:type="spellStart"/>
      <w:r w:rsidRPr="00FE7CA4">
        <w:rPr>
          <w:rFonts w:ascii="Times New Roman" w:hAnsi="Times New Roman"/>
          <w:sz w:val="24"/>
        </w:rPr>
        <w:t>Gelman</w:t>
      </w:r>
      <w:proofErr w:type="spellEnd"/>
      <w:r w:rsidRPr="00FE7CA4">
        <w:rPr>
          <w:rFonts w:ascii="Times New Roman" w:hAnsi="Times New Roman"/>
          <w:sz w:val="24"/>
        </w:rPr>
        <w:t xml:space="preserve"> and Hill, 2007) and all models included a varying intercept on VDC (Village Development Committee). VDC is included as a random effect. AGE: age of the respondent, COMP: composition of the herd, i.e. proportion of large stock animals, DIST: distance from nearest conservation field office to respondent household, LIT: literacy (yes / no), LOSS: number of domestic animals lost to the </w:t>
      </w:r>
      <w:r w:rsidR="00AA1DD9">
        <w:rPr>
          <w:rFonts w:ascii="Times New Roman" w:hAnsi="Times New Roman"/>
          <w:sz w:val="24"/>
        </w:rPr>
        <w:t>Himalayan wolf</w:t>
      </w:r>
      <w:bookmarkStart w:id="0" w:name="_GoBack"/>
      <w:bookmarkEnd w:id="0"/>
      <w:r w:rsidRPr="00FE7CA4">
        <w:rPr>
          <w:rFonts w:ascii="Times New Roman" w:hAnsi="Times New Roman"/>
          <w:sz w:val="24"/>
        </w:rPr>
        <w:t xml:space="preserve">, OCC: respondent’s occupation (Herding, Agriculture and livestock farming, </w:t>
      </w:r>
      <w:proofErr w:type="gramStart"/>
      <w:r w:rsidRPr="00FE7CA4">
        <w:rPr>
          <w:rFonts w:ascii="Times New Roman" w:hAnsi="Times New Roman"/>
          <w:sz w:val="24"/>
        </w:rPr>
        <w:t>Other</w:t>
      </w:r>
      <w:r w:rsidRPr="00756440">
        <w:rPr>
          <w:rFonts w:ascii="Times New Roman" w:hAnsi="Times New Roman"/>
          <w:sz w:val="24"/>
        </w:rPr>
        <w:t>s</w:t>
      </w:r>
      <w:proofErr w:type="gramEnd"/>
      <w:r w:rsidRPr="00FE7CA4">
        <w:rPr>
          <w:rFonts w:ascii="Times New Roman" w:hAnsi="Times New Roman"/>
          <w:sz w:val="24"/>
        </w:rPr>
        <w:t>), OWN: number of domestic animals owned, SEX: gender of the respondent.</w:t>
      </w:r>
    </w:p>
    <w:sectPr w:rsidR="00985F22" w:rsidRPr="00FE7CA4" w:rsidSect="00C86A9D">
      <w:pgSz w:w="11907" w:h="16840" w:code="9"/>
      <w:pgMar w:top="994" w:right="1411" w:bottom="907" w:left="1411" w:header="720" w:footer="720" w:gutter="115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mirrorMargins/>
  <w:hideSpellingErrors/>
  <w:hideGrammaticalErrors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K0sDA2MjIwMTA2MLVQ0lEKTi0uzszPAykwqgUAI0CZwywAAAA="/>
  </w:docVars>
  <w:rsids>
    <w:rsidRoot w:val="00CF376F"/>
    <w:rsid w:val="000E0780"/>
    <w:rsid w:val="00100848"/>
    <w:rsid w:val="0067363E"/>
    <w:rsid w:val="00756440"/>
    <w:rsid w:val="007654DA"/>
    <w:rsid w:val="00985F22"/>
    <w:rsid w:val="009B6B6F"/>
    <w:rsid w:val="00AA1DD9"/>
    <w:rsid w:val="00B101CD"/>
    <w:rsid w:val="00C41731"/>
    <w:rsid w:val="00C86A9D"/>
    <w:rsid w:val="00CF376F"/>
    <w:rsid w:val="00DD23E6"/>
    <w:rsid w:val="00FE7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B26651-2347-4B4F-83A6-8F439530C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376F"/>
    <w:pPr>
      <w:suppressAutoHyphens/>
      <w:spacing w:after="200" w:line="276" w:lineRule="auto"/>
    </w:pPr>
    <w:rPr>
      <w:rFonts w:ascii="Calibri" w:eastAsia="Calibri" w:hAnsi="Calibri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Caption"/>
    <w:qFormat/>
    <w:rsid w:val="00CF376F"/>
    <w:pPr>
      <w:keepNext/>
      <w:suppressAutoHyphens w:val="0"/>
      <w:spacing w:after="120"/>
    </w:pPr>
    <w:rPr>
      <w:rFonts w:ascii="Cambria" w:eastAsia="Cambria" w:hAnsi="Cambria" w:cs="Cambria"/>
      <w:iCs w:val="0"/>
      <w:color w:val="auto"/>
      <w:sz w:val="24"/>
      <w:szCs w:val="24"/>
      <w:lang w:val="en-US"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F376F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516</Words>
  <Characters>273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dmark University College</Company>
  <LinksUpToDate>false</LinksUpToDate>
  <CharactersWithSpaces>3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 Chetri</dc:creator>
  <cp:keywords/>
  <dc:description/>
  <cp:lastModifiedBy>Madhu Chetri</cp:lastModifiedBy>
  <cp:revision>8</cp:revision>
  <dcterms:created xsi:type="dcterms:W3CDTF">2020-07-26T06:10:00Z</dcterms:created>
  <dcterms:modified xsi:type="dcterms:W3CDTF">2020-09-10T17:53:00Z</dcterms:modified>
</cp:coreProperties>
</file>